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21133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900"/>
        <w:gridCol w:w="825"/>
        <w:gridCol w:w="1740"/>
        <w:gridCol w:w="1560"/>
        <w:gridCol w:w="1110"/>
        <w:gridCol w:w="1170"/>
        <w:gridCol w:w="1620"/>
        <w:gridCol w:w="1575"/>
        <w:gridCol w:w="1620"/>
        <w:gridCol w:w="1286"/>
        <w:gridCol w:w="1294"/>
        <w:gridCol w:w="2594"/>
        <w:gridCol w:w="975"/>
        <w:gridCol w:w="8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1133" w:type="dxa"/>
            <w:gridSpan w:val="1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 xml:space="preserve">Table </w:t>
            </w:r>
            <w: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S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.the characteristics of included clinical stud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Author Year</w:t>
            </w:r>
          </w:p>
        </w:tc>
        <w:tc>
          <w:tcPr>
            <w:tcW w:w="17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Sample Size</w:t>
            </w:r>
          </w:p>
        </w:tc>
        <w:tc>
          <w:tcPr>
            <w:tcW w:w="33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Average Age (years)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(Mean±SD)</w:t>
            </w:r>
          </w:p>
        </w:tc>
        <w:tc>
          <w:tcPr>
            <w:tcW w:w="22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Gender(M/F)</w:t>
            </w:r>
          </w:p>
        </w:tc>
        <w:tc>
          <w:tcPr>
            <w:tcW w:w="31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Duration of Psoriasis (year)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(Mean±SD)</w:t>
            </w:r>
          </w:p>
        </w:tc>
        <w:tc>
          <w:tcPr>
            <w:tcW w:w="29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Intervention</w:t>
            </w:r>
          </w:p>
        </w:tc>
        <w:tc>
          <w:tcPr>
            <w:tcW w:w="129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 xml:space="preserve">Course of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treatment（week）</w:t>
            </w:r>
          </w:p>
        </w:tc>
        <w:tc>
          <w:tcPr>
            <w:tcW w:w="259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0utcome</w:t>
            </w:r>
          </w:p>
        </w:tc>
        <w:tc>
          <w:tcPr>
            <w:tcW w:w="18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 xml:space="preserve">Adverse 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ev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1294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Han 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1/1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3/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0.50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8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highlight w:val="yellow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LD + OOD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highlight w:val="yellow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Efficiency, A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Shi,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 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8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7.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65/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2/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.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LD + OT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OD + O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ASI, Efficienc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Li,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 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5.24±1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3.48±1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4/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2/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6.50±4.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.40±3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LD + OT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OD + O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ASI, Efficienc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Ma 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8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4/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8/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LT + OO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Efficiency, A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Sun,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 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4.70±1.5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8.60±2.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7/2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0/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9.80±1.80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1.00±2.3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highlight w:val="yellow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LT + OO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highlight w:val="yellow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ASI, Efficienc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Luo,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 xml:space="preserve">et al 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2.46±1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3.57±10.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1/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9/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.46±1.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.52±1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LD + OO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Efficiency, A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lang w:bidi="ar"/>
              </w:rPr>
              <w:t xml:space="preserve">Chen, </w:t>
            </w:r>
            <w:r>
              <w:rPr>
                <w:rFonts w:hint="eastAsia" w:ascii="宋体" w:hAnsi="宋体" w:eastAsia="宋体" w:cs="宋体"/>
                <w:i/>
                <w:iCs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sz w:val="22"/>
                <w:szCs w:val="22"/>
                <w:lang w:bidi="ar"/>
              </w:rPr>
              <w:t xml:space="preserve"> 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6.70±1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8.90±12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6/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7/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.12±1.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.97±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660" w:firstLineChars="300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L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ASI, Efficiency, A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Zhang,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 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E1:30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E1:LD (high)</w:t>
            </w:r>
          </w:p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 + OTT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highlight w:val="yellow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OT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2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PASI, Efficiency, A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E2:30</w:t>
            </w:r>
          </w:p>
        </w:tc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5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1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5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E2:LD (low)</w:t>
            </w:r>
          </w:p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 + OTT</w:t>
            </w:r>
          </w:p>
        </w:tc>
        <w:tc>
          <w:tcPr>
            <w:tcW w:w="128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59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Su,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 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1.50±4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1.80±4.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6/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4/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.20±0.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.90±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LT + OT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PASI, Efficiency, Indicators of skin barrier function(the sebum content、 </w:t>
            </w:r>
            <w:r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  <w:t>TEW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、the water content of the stratum corneum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Gao, </w:t>
            </w:r>
            <w:r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lang w:bidi="ar"/>
              </w:rPr>
              <w:t>et a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 202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0.67± 5.6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0.61±5.7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4/2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3/2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.33±1.27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3.38±1.2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LD + OTT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TT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2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Efficiency, Indicators of skin barrier function(the sebum content、 </w:t>
            </w:r>
            <w:r>
              <w:rPr>
                <w:rFonts w:ascii="宋体" w:hAnsi="宋体" w:eastAsia="宋体" w:cs="宋体"/>
                <w:color w:val="000000"/>
                <w:sz w:val="22"/>
                <w:szCs w:val="22"/>
                <w:lang w:bidi="ar"/>
              </w:rPr>
              <w:t>TEWL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、the water content of the stratum corneum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lang w:bidi="ar"/>
              </w:rPr>
              <w:t>Zhang 202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 xml:space="preserve"> 44.17±5.62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2.73±5.81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5/2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4/2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LD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OOD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Efficiency, AEs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2</w:t>
            </w:r>
          </w:p>
        </w:tc>
      </w:tr>
    </w:tbl>
    <w:p>
      <w:pPr>
        <w:widowControl/>
        <w:jc w:val="both"/>
        <w:textAlignment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bbreviations：</w:t>
      </w:r>
      <w:r>
        <w:rPr>
          <w:rFonts w:hint="eastAsia" w:ascii="Times New Roman" w:hAnsi="Times New Roman" w:cs="Times New Roman"/>
          <w:sz w:val="28"/>
          <w:szCs w:val="28"/>
        </w:rPr>
        <w:t xml:space="preserve">AE, Adverse Events; VAS, Visual Analogue Scales; E, Experiment; C, Control; TCM, Traditional Chinese Medicine; </w:t>
      </w:r>
      <w:r>
        <w:rPr>
          <w:rFonts w:ascii="Times New Roman" w:hAnsi="Times New Roman" w:cs="Times New Roman"/>
          <w:sz w:val="28"/>
          <w:szCs w:val="28"/>
        </w:rPr>
        <w:t>CHM, Chinese herbal medicine; NB-UVB</w:t>
      </w:r>
      <w:r>
        <w:rPr>
          <w:rFonts w:hint="eastAsia"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narrow band ultraviolet</w:t>
      </w:r>
      <w:r>
        <w:rPr>
          <w:rFonts w:hint="eastAsia" w:ascii="Times New Roman" w:hAnsi="Times New Roman" w:cs="Times New Roman"/>
          <w:sz w:val="28"/>
          <w:szCs w:val="28"/>
        </w:rPr>
        <w:t xml:space="preserve">; PASI, </w:t>
      </w:r>
      <w:r>
        <w:rPr>
          <w:rFonts w:ascii="Times New Roman" w:hAnsi="Times New Roman" w:cs="Times New Roman"/>
          <w:sz w:val="28"/>
          <w:szCs w:val="28"/>
        </w:rPr>
        <w:t>psoriasis area and severity index</w:t>
      </w:r>
      <w:r>
        <w:rPr>
          <w:rFonts w:hint="eastAsia" w:ascii="Times New Roman" w:hAnsi="Times New Roman" w:cs="Times New Roman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>TEWL</w:t>
      </w:r>
      <w:r>
        <w:rPr>
          <w:rFonts w:hint="eastAsia"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eastAsia="仿宋" w:cs="Times New Roman"/>
          <w:color w:val="auto"/>
          <w:sz w:val="28"/>
          <w:szCs w:val="28"/>
          <w:lang w:bidi="ar-SA"/>
        </w:rPr>
        <w:t xml:space="preserve"> transepidermal water loss;</w:t>
      </w:r>
      <w:r>
        <w:rPr>
          <w:rFonts w:hint="eastAsia" w:ascii="Times New Roman" w:hAnsi="Times New Roman" w:cs="Times New Roman"/>
          <w:sz w:val="28"/>
          <w:szCs w:val="28"/>
        </w:rPr>
        <w:t xml:space="preserve"> N/A, Not applicable; BP, blank group; M, Male; F, Female; w, weeks; m, months; y, years; LD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 xml:space="preserve">Decoction containing </w:t>
      </w:r>
      <w:r>
        <w:rPr>
          <w:rFonts w:ascii="Times New Roman" w:hAnsi="Times New Roman" w:cs="Times New Roman"/>
          <w:i/>
          <w:iCs/>
          <w:sz w:val="28"/>
          <w:szCs w:val="28"/>
        </w:rPr>
        <w:t>Lithospermum erythrorhizon</w:t>
      </w:r>
      <w:r>
        <w:rPr>
          <w:rFonts w:ascii="Times New Roman" w:hAnsi="Times New Roman" w:cs="Times New Roman"/>
          <w:sz w:val="28"/>
          <w:szCs w:val="28"/>
        </w:rPr>
        <w:t xml:space="preserve">: CHM Formulas with </w:t>
      </w:r>
      <w:r>
        <w:rPr>
          <w:rFonts w:ascii="Times New Roman" w:hAnsi="Times New Roman" w:cs="Times New Roman"/>
          <w:i/>
          <w:iCs/>
          <w:sz w:val="28"/>
          <w:szCs w:val="28"/>
        </w:rPr>
        <w:t>Lithospermum erythrorhizon</w:t>
      </w:r>
      <w:r>
        <w:rPr>
          <w:rFonts w:ascii="Times New Roman" w:hAnsi="Times New Roman" w:cs="Times New Roman"/>
          <w:sz w:val="28"/>
          <w:szCs w:val="28"/>
        </w:rPr>
        <w:t xml:space="preserve"> as the sovereign herb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include Zilian Decoction, Liangxue Jiedu Decoction, Mahuang Zimei Decoction, Zicao Huoxue Decoction, Zicao Decoction, Zicao Biejia Siwu Decoction); LT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topical CHM formulas containing Lithospermum erythrorhizon</w:t>
      </w:r>
      <w:r>
        <w:rPr>
          <w:rFonts w:hint="eastAsia" w:ascii="Times New Roman" w:hAnsi="Times New Roman" w:cs="Times New Roman"/>
          <w:sz w:val="28"/>
          <w:szCs w:val="28"/>
        </w:rPr>
        <w:t xml:space="preserve">: Ointment, oil or lotion with Lithospermum erythrorhizon as the main </w:t>
      </w:r>
      <w:r>
        <w:rPr>
          <w:rFonts w:ascii="Times New Roman" w:hAnsi="Times New Roman" w:cs="Times New Roman"/>
          <w:sz w:val="28"/>
          <w:szCs w:val="28"/>
        </w:rPr>
        <w:t>herb</w:t>
      </w:r>
      <w:r>
        <w:rPr>
          <w:rFonts w:hint="eastAsia" w:ascii="Times New Roman" w:hAnsi="Times New Roman" w:cs="Times New Roman"/>
          <w:sz w:val="28"/>
          <w:szCs w:val="28"/>
        </w:rPr>
        <w:t>, include Zicao ointment, Zicao oil, Zicao Quyin Lotion); OOD, other oral drugs(include Diyin tablets, Compound aminopeptin tablets, Liangxue Huoxue Decotion, TCM, Acitretin, Tripterygium wilfordii tablets); OTT, other topical therapie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 xml:space="preserve">(include Vaseline, Pulian ointment, Capitriol ointment, TCM steam therapy, NB-UVB, Tacrolimus ointment). </w:t>
      </w:r>
    </w:p>
    <w:p>
      <w:pPr>
        <w:widowControl/>
        <w:jc w:val="left"/>
        <w:textAlignment w:val="center"/>
        <w:rPr>
          <w:rFonts w:ascii="Times New Roman" w:hAnsi="Times New Roman" w:cs="Times New Roman"/>
          <w:sz w:val="28"/>
          <w:szCs w:val="28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340360"/>
    <w:rsid w:val="0022490E"/>
    <w:rsid w:val="00311585"/>
    <w:rsid w:val="003321F1"/>
    <w:rsid w:val="00450F91"/>
    <w:rsid w:val="004C7E6F"/>
    <w:rsid w:val="00815F99"/>
    <w:rsid w:val="009D0EC2"/>
    <w:rsid w:val="00AD2A8A"/>
    <w:rsid w:val="00AD58E8"/>
    <w:rsid w:val="00AF0B42"/>
    <w:rsid w:val="00BF58B0"/>
    <w:rsid w:val="00D87CB7"/>
    <w:rsid w:val="00D95F3A"/>
    <w:rsid w:val="01B4028F"/>
    <w:rsid w:val="03D97A6D"/>
    <w:rsid w:val="03EC3DA5"/>
    <w:rsid w:val="07B70DCA"/>
    <w:rsid w:val="0A2B775D"/>
    <w:rsid w:val="0C351706"/>
    <w:rsid w:val="0C636C58"/>
    <w:rsid w:val="0CF62B9B"/>
    <w:rsid w:val="0D696866"/>
    <w:rsid w:val="0D6C1043"/>
    <w:rsid w:val="0D9C1DFD"/>
    <w:rsid w:val="0DF7758B"/>
    <w:rsid w:val="0E5B4D7D"/>
    <w:rsid w:val="11D62382"/>
    <w:rsid w:val="11DA6944"/>
    <w:rsid w:val="171E3342"/>
    <w:rsid w:val="18522C8D"/>
    <w:rsid w:val="193A1515"/>
    <w:rsid w:val="1A806047"/>
    <w:rsid w:val="1AE91F5C"/>
    <w:rsid w:val="1C250CA9"/>
    <w:rsid w:val="1E49395C"/>
    <w:rsid w:val="1E543A2F"/>
    <w:rsid w:val="1F780DDC"/>
    <w:rsid w:val="1FBD4A77"/>
    <w:rsid w:val="1FBF52C8"/>
    <w:rsid w:val="20A51C4B"/>
    <w:rsid w:val="211E02D0"/>
    <w:rsid w:val="21236EBC"/>
    <w:rsid w:val="216025AF"/>
    <w:rsid w:val="22207CEF"/>
    <w:rsid w:val="22345EF4"/>
    <w:rsid w:val="23430641"/>
    <w:rsid w:val="29FD16C9"/>
    <w:rsid w:val="2A41452F"/>
    <w:rsid w:val="2A9C7898"/>
    <w:rsid w:val="2AD01B76"/>
    <w:rsid w:val="2AEE4132"/>
    <w:rsid w:val="2EA26FCA"/>
    <w:rsid w:val="2EB41485"/>
    <w:rsid w:val="31491B9D"/>
    <w:rsid w:val="365A0664"/>
    <w:rsid w:val="3A157F55"/>
    <w:rsid w:val="3CB37904"/>
    <w:rsid w:val="3E901B29"/>
    <w:rsid w:val="402350A8"/>
    <w:rsid w:val="40D467D4"/>
    <w:rsid w:val="416048DA"/>
    <w:rsid w:val="416E32E3"/>
    <w:rsid w:val="417B4944"/>
    <w:rsid w:val="41923049"/>
    <w:rsid w:val="436B03C7"/>
    <w:rsid w:val="46293D1B"/>
    <w:rsid w:val="47F20B5D"/>
    <w:rsid w:val="49E6338D"/>
    <w:rsid w:val="4A201837"/>
    <w:rsid w:val="4C001DF8"/>
    <w:rsid w:val="4CBE7081"/>
    <w:rsid w:val="4DC85221"/>
    <w:rsid w:val="4E906F13"/>
    <w:rsid w:val="50A6343D"/>
    <w:rsid w:val="50BB2915"/>
    <w:rsid w:val="511507F1"/>
    <w:rsid w:val="51FF368A"/>
    <w:rsid w:val="528A22B2"/>
    <w:rsid w:val="52D7782C"/>
    <w:rsid w:val="548A7FE0"/>
    <w:rsid w:val="54BA6C15"/>
    <w:rsid w:val="55D7438F"/>
    <w:rsid w:val="561A25DE"/>
    <w:rsid w:val="564D21E8"/>
    <w:rsid w:val="59AD1C44"/>
    <w:rsid w:val="5BEA6A48"/>
    <w:rsid w:val="5C250DC2"/>
    <w:rsid w:val="5D6D2EE8"/>
    <w:rsid w:val="5F2855D7"/>
    <w:rsid w:val="60044D26"/>
    <w:rsid w:val="61546DA0"/>
    <w:rsid w:val="61C14E86"/>
    <w:rsid w:val="62BF4B57"/>
    <w:rsid w:val="63B51D7B"/>
    <w:rsid w:val="66062EA3"/>
    <w:rsid w:val="67E05C80"/>
    <w:rsid w:val="67F00A93"/>
    <w:rsid w:val="6B4039A2"/>
    <w:rsid w:val="6BCA46F4"/>
    <w:rsid w:val="6CDA621B"/>
    <w:rsid w:val="72D10D48"/>
    <w:rsid w:val="746D6167"/>
    <w:rsid w:val="74C52B96"/>
    <w:rsid w:val="75C14802"/>
    <w:rsid w:val="78B5541A"/>
    <w:rsid w:val="7ACB70A5"/>
    <w:rsid w:val="7C470516"/>
    <w:rsid w:val="7D340360"/>
    <w:rsid w:val="7FD4415C"/>
    <w:rsid w:val="7FD9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paragraph" w:customStyle="1" w:styleId="5">
    <w:name w:val="Revision"/>
    <w:hidden/>
    <w:semiHidden/>
    <w:qFormat/>
    <w:uiPriority w:val="99"/>
    <w:rPr>
      <w:rFonts w:eastAsia="仿宋" w:cs="仿宋" w:asciiTheme="minorHAnsi" w:hAnsiTheme="minorHAnsi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9</Words>
  <Characters>2507</Characters>
  <Lines>20</Lines>
  <Paragraphs>5</Paragraphs>
  <TotalTime>17</TotalTime>
  <ScaleCrop>false</ScaleCrop>
  <LinksUpToDate>false</LinksUpToDate>
  <CharactersWithSpaces>2941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09:34:00Z</dcterms:created>
  <dc:creator>Lady</dc:creator>
  <cp:lastModifiedBy>Yaqiong Zhou</cp:lastModifiedBy>
  <dcterms:modified xsi:type="dcterms:W3CDTF">2022-04-24T11:52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F152EBC7928746AAAB5989463109349F</vt:lpwstr>
  </property>
</Properties>
</file>